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A098" w14:textId="0DF2CFE8" w:rsidR="00B13AC2" w:rsidRPr="00650892" w:rsidRDefault="009235E0" w:rsidP="00647DC9">
      <w:pPr>
        <w:spacing w:line="480" w:lineRule="auto"/>
        <w:rPr>
          <w:rFonts w:asciiTheme="majorBidi" w:hAnsiTheme="majorBidi" w:cstheme="majorBidi"/>
          <w:szCs w:val="21"/>
        </w:rPr>
      </w:pPr>
      <w:r w:rsidRPr="00650892">
        <w:rPr>
          <w:rFonts w:asciiTheme="majorBidi" w:eastAsia="Times New Roman" w:hAnsiTheme="majorBidi" w:cstheme="majorBidi"/>
          <w:b/>
          <w:szCs w:val="21"/>
        </w:rPr>
        <w:t xml:space="preserve">Additional file Table S2. </w:t>
      </w:r>
      <w:r w:rsidRPr="00650892">
        <w:rPr>
          <w:rFonts w:asciiTheme="majorBidi" w:eastAsia="Times New Roman" w:hAnsiTheme="majorBidi" w:cstheme="majorBidi"/>
          <w:szCs w:val="21"/>
        </w:rPr>
        <w:t>SHAP values for age, sex, and BMI for each CNN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4"/>
        <w:gridCol w:w="1657"/>
        <w:gridCol w:w="4145"/>
      </w:tblGrid>
      <w:tr w:rsidR="00B13AC2" w:rsidRPr="00650892" w14:paraId="106F1FCF" w14:textId="77777777" w:rsidTr="00E25AD9">
        <w:trPr>
          <w:trHeight w:val="300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6C987" w14:textId="473BB902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Network </w:t>
            </w:r>
            <w:r w:rsidR="00B34B97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model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DFF83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Category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FF24B" w14:textId="72A4BBA6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verage SHAP value</w:t>
            </w:r>
          </w:p>
        </w:tc>
      </w:tr>
      <w:tr w:rsidR="00B13AC2" w:rsidRPr="00650892" w14:paraId="13094927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22405B8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DenseNet169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0AFC1C32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04D24E0F" w14:textId="577FF2F2" w:rsidR="00B13AC2" w:rsidRPr="00650892" w:rsidRDefault="00D76CC6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07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4742B95E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81D61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779C05A0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3790C0D7" w14:textId="62980128" w:rsidR="00B13AC2" w:rsidRPr="00650892" w:rsidRDefault="00D76CC6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015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1986223D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2D01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161BF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FA2D2" w14:textId="7C71542A" w:rsidR="00B13AC2" w:rsidRPr="00650892" w:rsidRDefault="00D76CC6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46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34508FEF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9DC50BB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DenseNet201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2411F638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601F857A" w14:textId="22B6BA08" w:rsidR="00B13AC2" w:rsidRPr="00650892" w:rsidRDefault="00643129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4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773ADFDD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E8BE9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703A1314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7EFAD142" w14:textId="570B989A" w:rsidR="003A4C71" w:rsidRPr="00650892" w:rsidRDefault="003A4C71" w:rsidP="003A4C71">
            <w:pPr>
              <w:widowControl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58</w:t>
            </w:r>
          </w:p>
        </w:tc>
      </w:tr>
      <w:tr w:rsidR="00B13AC2" w:rsidRPr="00650892" w14:paraId="32FA35AC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0A1D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FB282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FF301" w14:textId="72EA21A9" w:rsidR="00B13AC2" w:rsidRPr="00650892" w:rsidRDefault="003A4C71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2366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42C97FF5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3E9C5D3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InceptionV3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7A570E49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78CBF02A" w14:textId="1B1A48CF" w:rsidR="00B13AC2" w:rsidRPr="00650892" w:rsidRDefault="0030632D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061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023D5E61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EA7DB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49BA4BD5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0AFC0AF7" w14:textId="5A67DCC7" w:rsidR="00B13AC2" w:rsidRPr="00650892" w:rsidRDefault="0030632D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003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293A9EC1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A6F02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142F2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2169F" w14:textId="5D8DA53E" w:rsidR="00B13AC2" w:rsidRPr="00650892" w:rsidRDefault="00BC0CCF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151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23C3A5B5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8E90ACC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Inception-ResNet-v2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2F500A8A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2CB12ACC" w14:textId="1E092B65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174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34D58C7F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8E32D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06F007B3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4164030B" w14:textId="60D27C6F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22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7573545B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B342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8E3FC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F21DF" w14:textId="05FC97C1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19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4EA1FDB5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47819EC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ResNet50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6E875E1B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5A3216D0" w14:textId="66D3AEC3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04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529796BE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EE1EB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7F7DD40D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193CF534" w14:textId="61E4685F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00006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01089792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EE279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30191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FE7B3" w14:textId="0852A016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00</w:t>
            </w:r>
            <w:r w:rsidR="00F7789D" w:rsidRPr="00650892">
              <w:rPr>
                <w:rFonts w:asciiTheme="majorBidi" w:hAnsiTheme="majorBidi" w:cstheme="majorBidi"/>
                <w:color w:val="000000"/>
                <w:szCs w:val="21"/>
              </w:rPr>
              <w:t>8</w:t>
            </w:r>
          </w:p>
        </w:tc>
      </w:tr>
      <w:tr w:rsidR="00B13AC2" w:rsidRPr="00650892" w14:paraId="0F670BAE" w14:textId="77777777" w:rsidTr="00E25AD9">
        <w:trPr>
          <w:trHeight w:val="300"/>
        </w:trPr>
        <w:tc>
          <w:tcPr>
            <w:tcW w:w="178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AB71D6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ResNet101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B089D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C66D97" w14:textId="0B375BBE" w:rsidR="00B13AC2" w:rsidRPr="00650892" w:rsidRDefault="003C25D7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266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6673BC46" w14:textId="77777777" w:rsidTr="00E25AD9">
        <w:trPr>
          <w:trHeight w:val="300"/>
        </w:trPr>
        <w:tc>
          <w:tcPr>
            <w:tcW w:w="178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37D32C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1BAD2B55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5D642887" w14:textId="65C7386D" w:rsidR="00B13AC2" w:rsidRPr="00650892" w:rsidRDefault="00893C7B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048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5F56DC51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AC597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AE483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D20F9" w14:textId="26CC947A" w:rsidR="00B13AC2" w:rsidRPr="00650892" w:rsidRDefault="00893C7B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603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6CD48716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24EE838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ResNet152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482F692F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5DE31CCB" w14:textId="1168CEDC" w:rsidR="00B13AC2" w:rsidRPr="00650892" w:rsidRDefault="00487511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51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5DD040F3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F540C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6E583057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48436D98" w14:textId="7CD48CC9" w:rsidR="00B13AC2" w:rsidRPr="00650892" w:rsidRDefault="00487511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2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11DD23E5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8973A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E4397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63E88D" w14:textId="0129E413" w:rsidR="00B13AC2" w:rsidRPr="00650892" w:rsidRDefault="00487511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67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60986521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BB6C448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proofErr w:type="spellStart"/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Xception</w:t>
            </w:r>
            <w:proofErr w:type="spellEnd"/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5D94F1EB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3611B6A3" w14:textId="3F1F537E" w:rsidR="00B13AC2" w:rsidRPr="00650892" w:rsidRDefault="00487511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005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4CC8487F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C7BA1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49CFA4C2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3DF07514" w14:textId="2FD2D128" w:rsidR="00B13AC2" w:rsidRPr="00650892" w:rsidRDefault="00487511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1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2F610807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20DDF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B06C5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F767A" w14:textId="45AEBC4E" w:rsidR="00B13AC2" w:rsidRPr="00650892" w:rsidRDefault="00965804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492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7F2E44E9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right w:val="nil"/>
            </w:tcBorders>
          </w:tcPr>
          <w:p w14:paraId="387DC8FD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VGG16</w:t>
            </w: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4C946096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734A29B0" w14:textId="5B7ACED5" w:rsidR="00B13AC2" w:rsidRPr="00650892" w:rsidRDefault="00827412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5326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03D020E0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right w:val="nil"/>
            </w:tcBorders>
          </w:tcPr>
          <w:p w14:paraId="2D16A824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593D2C8B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1AE2A491" w14:textId="115D9AB2" w:rsidR="00B13AC2" w:rsidRPr="00650892" w:rsidRDefault="00827412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862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0BFCAED4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right w:val="nil"/>
            </w:tcBorders>
          </w:tcPr>
          <w:p w14:paraId="6289EED0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609B9FAA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4D49317F" w14:textId="4F0465EC" w:rsidR="00B13AC2" w:rsidRPr="00650892" w:rsidRDefault="00827412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1367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5306EFEE" w14:textId="77777777" w:rsidTr="00E25AD9">
        <w:trPr>
          <w:trHeight w:val="300"/>
        </w:trPr>
        <w:tc>
          <w:tcPr>
            <w:tcW w:w="1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BBEBF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proofErr w:type="spellStart"/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GoogLeNet</w:t>
            </w:r>
            <w:proofErr w:type="spellEnd"/>
          </w:p>
        </w:tc>
        <w:tc>
          <w:tcPr>
            <w:tcW w:w="9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1AD61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455627" w14:textId="76C6DE9B" w:rsidR="00B13AC2" w:rsidRPr="00650892" w:rsidRDefault="00A6654C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88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5E2E36F6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6E87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52B00E8D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472B2B70" w14:textId="4656D246" w:rsidR="00B13AC2" w:rsidRPr="00650892" w:rsidRDefault="00A6654C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77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163E7FE3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F5BF4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7584A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2CEA5" w14:textId="0BCDABE9" w:rsidR="00B13AC2" w:rsidRPr="00650892" w:rsidRDefault="00A6654C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034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663050D5" w14:textId="77777777" w:rsidTr="00E25AD9">
        <w:trPr>
          <w:trHeight w:val="300"/>
        </w:trPr>
        <w:tc>
          <w:tcPr>
            <w:tcW w:w="178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6BCE92D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proofErr w:type="spellStart"/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lexNet</w:t>
            </w:r>
            <w:proofErr w:type="spellEnd"/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484A48A7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Age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64D1F852" w14:textId="6C48D35F" w:rsidR="00B13AC2" w:rsidRPr="00650892" w:rsidRDefault="00A6654C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0.001419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2620D991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DC8F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right w:val="nil"/>
            </w:tcBorders>
            <w:vAlign w:val="center"/>
          </w:tcPr>
          <w:p w14:paraId="37AF4A58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Sex</w:t>
            </w:r>
          </w:p>
        </w:tc>
        <w:tc>
          <w:tcPr>
            <w:tcW w:w="2296" w:type="pct"/>
            <w:tcBorders>
              <w:left w:val="nil"/>
              <w:right w:val="nil"/>
            </w:tcBorders>
            <w:vAlign w:val="center"/>
          </w:tcPr>
          <w:p w14:paraId="5AC3D720" w14:textId="40E1D986" w:rsidR="00B13AC2" w:rsidRPr="00650892" w:rsidRDefault="00A6654C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003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  <w:tr w:rsidR="00B13AC2" w:rsidRPr="00650892" w14:paraId="0D5B2578" w14:textId="77777777" w:rsidTr="00E25AD9">
        <w:trPr>
          <w:trHeight w:val="300"/>
        </w:trPr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75B94" w14:textId="77777777" w:rsidR="00B13AC2" w:rsidRPr="00650892" w:rsidRDefault="00B13AC2" w:rsidP="00647DC9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116AE" w14:textId="77777777" w:rsidR="00B13AC2" w:rsidRPr="00650892" w:rsidRDefault="00E25AD9" w:rsidP="00647DC9">
            <w:pPr>
              <w:widowControl/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BMI</w:t>
            </w:r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FE9DA" w14:textId="3362C6D1" w:rsidR="00B13AC2" w:rsidRPr="00650892" w:rsidRDefault="006B6B0B" w:rsidP="00647DC9">
            <w:pPr>
              <w:widowControl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1"/>
              </w:rPr>
            </w:pPr>
            <w:r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>-0.000438</w:t>
            </w:r>
            <w:r w:rsidR="00E25AD9" w:rsidRPr="00650892">
              <w:rPr>
                <w:rFonts w:asciiTheme="majorBidi" w:eastAsia="Times New Roman" w:hAnsiTheme="majorBidi" w:cstheme="majorBidi"/>
                <w:color w:val="000000"/>
                <w:szCs w:val="21"/>
              </w:rPr>
              <w:t xml:space="preserve"> </w:t>
            </w:r>
          </w:p>
        </w:tc>
      </w:tr>
    </w:tbl>
    <w:p w14:paraId="7CB914D4" w14:textId="6393308E" w:rsidR="00B13AC2" w:rsidRPr="00650892" w:rsidRDefault="005C51BF" w:rsidP="00647DC9">
      <w:pPr>
        <w:spacing w:line="480" w:lineRule="auto"/>
        <w:rPr>
          <w:rFonts w:asciiTheme="majorBidi" w:eastAsia="Times New Roman" w:hAnsiTheme="majorBidi" w:cstheme="majorBidi"/>
          <w:szCs w:val="21"/>
        </w:rPr>
      </w:pPr>
      <w:r w:rsidRPr="00650892">
        <w:rPr>
          <w:rFonts w:asciiTheme="majorBidi" w:eastAsia="Times New Roman" w:hAnsiTheme="majorBidi" w:cstheme="majorBidi"/>
          <w:szCs w:val="21"/>
        </w:rPr>
        <w:t>BMI, body mass index</w:t>
      </w:r>
      <w:r w:rsidR="00CA315E" w:rsidRPr="00650892">
        <w:rPr>
          <w:rFonts w:asciiTheme="majorBidi" w:eastAsia="Times New Roman" w:hAnsiTheme="majorBidi" w:cstheme="majorBidi"/>
          <w:szCs w:val="21"/>
        </w:rPr>
        <w:t xml:space="preserve">; CNN, </w:t>
      </w:r>
      <w:r w:rsidR="00CA315E" w:rsidRPr="00650892">
        <w:rPr>
          <w:rFonts w:asciiTheme="majorBidi" w:eastAsia="Times New Roman" w:hAnsiTheme="majorBidi" w:cstheme="majorBidi"/>
          <w:bCs/>
          <w:szCs w:val="21"/>
        </w:rPr>
        <w:t>convolutional neural network</w:t>
      </w:r>
      <w:r w:rsidR="00CD4989" w:rsidRPr="00650892">
        <w:rPr>
          <w:rFonts w:asciiTheme="majorBidi" w:eastAsia="Times New Roman" w:hAnsiTheme="majorBidi" w:cstheme="majorBidi"/>
          <w:bCs/>
          <w:szCs w:val="21"/>
        </w:rPr>
        <w:t>;</w:t>
      </w:r>
      <w:r w:rsidR="00CD4989" w:rsidRPr="00650892">
        <w:rPr>
          <w:rFonts w:ascii="Times New Roman" w:eastAsia="Times New Roman" w:hAnsi="Times New Roman" w:cs="Times New Roman"/>
          <w:szCs w:val="21"/>
        </w:rPr>
        <w:t xml:space="preserve"> SHAP, </w:t>
      </w:r>
      <w:proofErr w:type="spellStart"/>
      <w:r w:rsidR="00CD4989" w:rsidRPr="00650892">
        <w:rPr>
          <w:rFonts w:ascii="Times New Roman" w:eastAsia="Times New Roman" w:hAnsi="Times New Roman" w:cs="Times New Roman"/>
          <w:szCs w:val="21"/>
        </w:rPr>
        <w:t>SHapley</w:t>
      </w:r>
      <w:proofErr w:type="spellEnd"/>
      <w:r w:rsidR="00CD4989" w:rsidRPr="00650892">
        <w:rPr>
          <w:rFonts w:ascii="Times New Roman" w:eastAsia="Times New Roman" w:hAnsi="Times New Roman" w:cs="Times New Roman"/>
          <w:szCs w:val="21"/>
        </w:rPr>
        <w:t xml:space="preserve"> Additive </w:t>
      </w:r>
      <w:proofErr w:type="spellStart"/>
      <w:r w:rsidR="00CD4989" w:rsidRPr="00650892">
        <w:rPr>
          <w:rFonts w:ascii="Times New Roman" w:eastAsia="Times New Roman" w:hAnsi="Times New Roman" w:cs="Times New Roman"/>
          <w:szCs w:val="21"/>
        </w:rPr>
        <w:t>exPlanations</w:t>
      </w:r>
      <w:proofErr w:type="spellEnd"/>
    </w:p>
    <w:sectPr w:rsidR="00B13AC2" w:rsidRPr="00650892" w:rsidSect="00E25AD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C2"/>
    <w:rsid w:val="00047FB9"/>
    <w:rsid w:val="001C78FD"/>
    <w:rsid w:val="0025095D"/>
    <w:rsid w:val="0030632D"/>
    <w:rsid w:val="00335703"/>
    <w:rsid w:val="003A4C71"/>
    <w:rsid w:val="003C25D7"/>
    <w:rsid w:val="00414CBD"/>
    <w:rsid w:val="00487511"/>
    <w:rsid w:val="005C51BF"/>
    <w:rsid w:val="00604B37"/>
    <w:rsid w:val="00643129"/>
    <w:rsid w:val="00647DC9"/>
    <w:rsid w:val="00650892"/>
    <w:rsid w:val="006A1351"/>
    <w:rsid w:val="006B6B0B"/>
    <w:rsid w:val="007E3BAE"/>
    <w:rsid w:val="00827412"/>
    <w:rsid w:val="0088368D"/>
    <w:rsid w:val="00893C7B"/>
    <w:rsid w:val="009235E0"/>
    <w:rsid w:val="00965804"/>
    <w:rsid w:val="00A20932"/>
    <w:rsid w:val="00A6654C"/>
    <w:rsid w:val="00AE36A4"/>
    <w:rsid w:val="00B13AC2"/>
    <w:rsid w:val="00B34B97"/>
    <w:rsid w:val="00B77173"/>
    <w:rsid w:val="00BC0CCF"/>
    <w:rsid w:val="00BD7B8E"/>
    <w:rsid w:val="00C66A63"/>
    <w:rsid w:val="00CA315E"/>
    <w:rsid w:val="00CD26AC"/>
    <w:rsid w:val="00CD4989"/>
    <w:rsid w:val="00CD743F"/>
    <w:rsid w:val="00D714ED"/>
    <w:rsid w:val="00D76CC6"/>
    <w:rsid w:val="00E25AD9"/>
    <w:rsid w:val="00F01188"/>
    <w:rsid w:val="00F515C5"/>
    <w:rsid w:val="00F7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9C614D"/>
  <w15:docId w15:val="{51A2D196-E84E-4F3C-9BFD-A27186C85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2F5496"/>
    </w:rPr>
  </w:style>
  <w:style w:type="paragraph" w:styleId="22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basedOn w:val="a0"/>
    <w:rPr>
      <w:b/>
      <w:color w:val="2F5496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af">
    <w:name w:val="annotation text"/>
    <w:basedOn w:val="a"/>
    <w:link w:val="af0"/>
    <w:pPr>
      <w:jc w:val="left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styleId="af4">
    <w:name w:val="Hyperlink"/>
    <w:basedOn w:val="a0"/>
    <w:rPr>
      <w:color w:val="0563C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5">
    <w:name w:val="Revision"/>
    <w:hidden/>
    <w:uiPriority w:val="99"/>
    <w:rsid w:val="005C51BF"/>
  </w:style>
  <w:style w:type="paragraph" w:styleId="af6">
    <w:name w:val="annotation subject"/>
    <w:basedOn w:val="af"/>
    <w:next w:val="af"/>
    <w:link w:val="af7"/>
    <w:uiPriority w:val="99"/>
    <w:rsid w:val="00B34B97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文字列 (文字)"/>
    <w:basedOn w:val="a0"/>
    <w:link w:val="af"/>
    <w:rsid w:val="00B34B97"/>
    <w:rPr>
      <w:rFonts w:ascii="Calibri" w:eastAsia="Calibri" w:hAnsi="Calibri" w:cs="Calibri"/>
      <w:sz w:val="20"/>
    </w:rPr>
  </w:style>
  <w:style w:type="character" w:customStyle="1" w:styleId="af7">
    <w:name w:val="コメント内容 (文字)"/>
    <w:basedOn w:val="af0"/>
    <w:link w:val="af6"/>
    <w:uiPriority w:val="99"/>
    <w:rsid w:val="00B34B9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7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木曽丈晴</cp:lastModifiedBy>
  <cp:revision>31</cp:revision>
  <dcterms:created xsi:type="dcterms:W3CDTF">2025-07-31T18:09:00Z</dcterms:created>
  <dcterms:modified xsi:type="dcterms:W3CDTF">2026-01-1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97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r_academic-radi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dc5d63a0-7fe7-4d33-a218-78a9b75a9277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729/I:0ce88b33-9f08-40e5-9507-19938beae5cb</vt:lpwstr>
  </property>
  <property fmtid="{D5CDD505-2E9C-101B-9397-08002B2CF9AE}" pid="32" name="Merops processed date">
    <vt:lpwstr>2025/07/29 04:40:02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